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4"/>
        <w:tblW w:w="10760" w:type="dxa"/>
        <w:tblInd w:w="-1139" w:type="dxa"/>
        <w:tblLook w:val="04A0" w:firstRow="1" w:lastRow="0" w:firstColumn="1" w:lastColumn="0" w:noHBand="0" w:noVBand="1"/>
      </w:tblPr>
      <w:tblGrid>
        <w:gridCol w:w="3119"/>
        <w:gridCol w:w="1764"/>
        <w:gridCol w:w="1708"/>
        <w:gridCol w:w="1685"/>
        <w:gridCol w:w="1222"/>
        <w:gridCol w:w="1262"/>
      </w:tblGrid>
      <w:tr w:rsidR="000428EC" w:rsidRPr="006E2D92" w14:paraId="66FB1F5B" w14:textId="77777777" w:rsidTr="00615B24">
        <w:trPr>
          <w:trHeight w:val="265"/>
        </w:trPr>
        <w:tc>
          <w:tcPr>
            <w:tcW w:w="10760" w:type="dxa"/>
            <w:gridSpan w:val="6"/>
            <w:tcBorders>
              <w:top w:val="nil"/>
              <w:left w:val="nil"/>
              <w:right w:val="nil"/>
            </w:tcBorders>
          </w:tcPr>
          <w:p w14:paraId="787977F0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b/>
                <w:bCs/>
                <w:lang w:val="en-US"/>
              </w:rPr>
              <w:t>Supplementary Table 1</w:t>
            </w:r>
            <w:r>
              <w:rPr>
                <w:rFonts w:eastAsiaTheme="minorEastAsia"/>
                <w:b/>
                <w:bCs/>
                <w:lang w:val="en-US"/>
              </w:rPr>
              <w:t>.</w:t>
            </w:r>
            <w:r w:rsidRPr="00D308BB">
              <w:rPr>
                <w:rFonts w:eastAsiaTheme="minorEastAsia"/>
                <w:lang w:val="en-US"/>
              </w:rPr>
              <w:t xml:space="preserve"> Respiratory treatment before and after reintubation and association with </w:t>
            </w:r>
            <w:r>
              <w:rPr>
                <w:rFonts w:eastAsiaTheme="minorEastAsia"/>
                <w:lang w:val="en-US"/>
              </w:rPr>
              <w:t>patient volume</w:t>
            </w:r>
            <w:r w:rsidRPr="00D308BB">
              <w:rPr>
                <w:rFonts w:eastAsiaTheme="minorEastAsia"/>
                <w:lang w:val="en-US"/>
              </w:rPr>
              <w:t xml:space="preserve"> </w:t>
            </w:r>
            <w:r>
              <w:rPr>
                <w:rFonts w:eastAsiaTheme="minorEastAsia"/>
                <w:lang w:val="en-US"/>
              </w:rPr>
              <w:t>on</w:t>
            </w:r>
            <w:r w:rsidRPr="00D308BB">
              <w:rPr>
                <w:rFonts w:eastAsiaTheme="minorEastAsia"/>
                <w:lang w:val="en-US"/>
              </w:rPr>
              <w:t xml:space="preserve"> the day of reintubation, </w:t>
            </w:r>
            <w:r w:rsidRPr="00CA3BF5">
              <w:rPr>
                <w:rFonts w:eastAsiaTheme="minorEastAsia"/>
                <w:i/>
                <w:iCs/>
                <w:lang w:val="en-US"/>
              </w:rPr>
              <w:t xml:space="preserve">n </w:t>
            </w:r>
            <w:r w:rsidRPr="00D308BB">
              <w:rPr>
                <w:rFonts w:eastAsiaTheme="minorEastAsia"/>
                <w:lang w:val="en-US"/>
              </w:rPr>
              <w:t>= 143</w:t>
            </w:r>
          </w:p>
        </w:tc>
      </w:tr>
      <w:tr w:rsidR="000428EC" w:rsidRPr="00D308BB" w14:paraId="12E54ED2" w14:textId="77777777" w:rsidTr="00615B24">
        <w:trPr>
          <w:trHeight w:val="265"/>
        </w:trPr>
        <w:tc>
          <w:tcPr>
            <w:tcW w:w="311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EED8EC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Variable</w:t>
            </w:r>
          </w:p>
        </w:tc>
        <w:tc>
          <w:tcPr>
            <w:tcW w:w="5157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04C108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Patient volume*</w:t>
            </w:r>
          </w:p>
        </w:tc>
        <w:tc>
          <w:tcPr>
            <w:tcW w:w="2484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6E2DF0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CA3BF5">
              <w:rPr>
                <w:rFonts w:eastAsiaTheme="minorEastAsia"/>
                <w:i/>
                <w:iCs/>
                <w:lang w:val="en-US"/>
              </w:rPr>
              <w:t>P-</w:t>
            </w:r>
            <w:r w:rsidRPr="00D308BB">
              <w:rPr>
                <w:rFonts w:eastAsiaTheme="minorEastAsia"/>
                <w:lang w:val="en-US"/>
              </w:rPr>
              <w:t>value</w:t>
            </w:r>
          </w:p>
        </w:tc>
      </w:tr>
      <w:tr w:rsidR="000428EC" w:rsidRPr="00D308BB" w14:paraId="22F8E09A" w14:textId="77777777" w:rsidTr="00615B24">
        <w:trPr>
          <w:trHeight w:val="265"/>
        </w:trPr>
        <w:tc>
          <w:tcPr>
            <w:tcW w:w="311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20D80DF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58F6D" w14:textId="77777777" w:rsidR="000428EC" w:rsidRPr="00CA1B2D" w:rsidRDefault="000428EC" w:rsidP="00615B24">
            <w:pPr>
              <w:jc w:val="center"/>
              <w:rPr>
                <w:rFonts w:eastAsiaTheme="minorEastAsia"/>
                <w:vertAlign w:val="superscript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Low</w:t>
            </w:r>
          </w:p>
        </w:tc>
        <w:tc>
          <w:tcPr>
            <w:tcW w:w="17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2C2D14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Normal</w:t>
            </w:r>
          </w:p>
        </w:tc>
        <w:tc>
          <w:tcPr>
            <w:tcW w:w="16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CA38FF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High</w:t>
            </w:r>
          </w:p>
        </w:tc>
        <w:tc>
          <w:tcPr>
            <w:tcW w:w="122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F97B95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Normal vs</w:t>
            </w:r>
            <w:r>
              <w:rPr>
                <w:rFonts w:eastAsiaTheme="minorEastAsia"/>
                <w:lang w:val="en-US"/>
              </w:rPr>
              <w:t>.</w:t>
            </w:r>
            <w:r w:rsidRPr="00D308BB">
              <w:rPr>
                <w:rFonts w:eastAsiaTheme="minorEastAsia"/>
                <w:lang w:val="en-US"/>
              </w:rPr>
              <w:t xml:space="preserve"> low</w:t>
            </w:r>
          </w:p>
        </w:tc>
        <w:tc>
          <w:tcPr>
            <w:tcW w:w="126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06E12B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High vs</w:t>
            </w:r>
            <w:r>
              <w:rPr>
                <w:rFonts w:eastAsiaTheme="minorEastAsia"/>
                <w:lang w:val="en-US"/>
              </w:rPr>
              <w:t>.</w:t>
            </w:r>
            <w:r w:rsidRPr="00D308BB">
              <w:rPr>
                <w:rFonts w:eastAsiaTheme="minorEastAsia"/>
                <w:lang w:val="en-US"/>
              </w:rPr>
              <w:t xml:space="preserve"> low</w:t>
            </w:r>
          </w:p>
        </w:tc>
      </w:tr>
      <w:tr w:rsidR="000428EC" w:rsidRPr="00D308BB" w14:paraId="2F1A7EF8" w14:textId="77777777" w:rsidTr="00615B24">
        <w:trPr>
          <w:trHeight w:val="215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CD2D58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Pre-reintubation variable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514F54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5D127F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9B68D4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116CED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8C86C1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</w:p>
        </w:tc>
      </w:tr>
      <w:tr w:rsidR="000428EC" w:rsidRPr="00D308BB" w14:paraId="0C309853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85B64E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BiPAP, </w:t>
            </w:r>
            <w:r w:rsidRPr="00CA3BF5">
              <w:rPr>
                <w:rFonts w:eastAsiaTheme="minorEastAsia"/>
                <w:i/>
                <w:iCs/>
                <w:lang w:val="en-US"/>
              </w:rPr>
              <w:t>n</w:t>
            </w:r>
            <w:r w:rsidRPr="00D308BB">
              <w:rPr>
                <w:rFonts w:eastAsiaTheme="minorEastAsia"/>
                <w:lang w:val="en-US"/>
              </w:rPr>
              <w:t xml:space="preserve"> (%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8960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8 (4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2D2C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1(5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D037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4 (67)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93C903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85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935BAC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3</w:t>
            </w:r>
          </w:p>
        </w:tc>
      </w:tr>
      <w:tr w:rsidR="000428EC" w:rsidRPr="00D308BB" w14:paraId="50BCCCD2" w14:textId="77777777" w:rsidTr="00615B24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505C87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NCPAP, </w:t>
            </w:r>
            <w:r w:rsidRPr="00CA3BF5">
              <w:rPr>
                <w:rFonts w:eastAsiaTheme="minorEastAsia"/>
                <w:i/>
                <w:iCs/>
                <w:lang w:val="en-US"/>
              </w:rPr>
              <w:t>n</w:t>
            </w:r>
            <w:r w:rsidRPr="00D308BB">
              <w:rPr>
                <w:rFonts w:eastAsiaTheme="minorEastAsia"/>
                <w:lang w:val="en-US"/>
              </w:rPr>
              <w:t xml:space="preserve"> (%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7F9D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 (5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51FA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2 (5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902E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 (33)</w:t>
            </w:r>
          </w:p>
        </w:tc>
        <w:tc>
          <w:tcPr>
            <w:tcW w:w="1222" w:type="dxa"/>
            <w:vMerge/>
            <w:tcBorders>
              <w:left w:val="nil"/>
              <w:bottom w:val="nil"/>
              <w:right w:val="nil"/>
            </w:tcBorders>
          </w:tcPr>
          <w:p w14:paraId="51F6FC91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262" w:type="dxa"/>
            <w:vMerge/>
            <w:tcBorders>
              <w:left w:val="nil"/>
              <w:bottom w:val="nil"/>
              <w:right w:val="nil"/>
            </w:tcBorders>
          </w:tcPr>
          <w:p w14:paraId="0B4427F0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</w:p>
        </w:tc>
      </w:tr>
      <w:tr w:rsidR="000428EC" w:rsidRPr="00D308BB" w14:paraId="69A1F565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0A7BB0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Last registered PEEP, </w:t>
            </w:r>
          </w:p>
          <w:p w14:paraId="0B380241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(SD)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4011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1 (1.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BED0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0 (0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2E78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6.6 (0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83A4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0073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2</w:t>
            </w:r>
          </w:p>
        </w:tc>
      </w:tr>
      <w:tr w:rsidR="000428EC" w:rsidRPr="00D308BB" w14:paraId="665D5E76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5017AF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PEEP last 6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Pr="00D308BB">
              <w:rPr>
                <w:rFonts w:eastAsiaTheme="minorEastAsia"/>
                <w:lang w:val="en-US"/>
              </w:rPr>
              <w:t xml:space="preserve">h, </w:t>
            </w:r>
          </w:p>
          <w:p w14:paraId="6CA94EF1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(SD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607F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1 (0.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C62C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0 (1.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5E3F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6.5 (0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960A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E0D7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07</w:t>
            </w:r>
          </w:p>
        </w:tc>
      </w:tr>
      <w:tr w:rsidR="000428EC" w:rsidRPr="00D308BB" w14:paraId="30490DF7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FDC436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Last registered FiO</w:t>
            </w:r>
            <w:r w:rsidRPr="00D308BB">
              <w:rPr>
                <w:rFonts w:eastAsiaTheme="minorEastAsia"/>
                <w:vertAlign w:val="subscript"/>
                <w:lang w:val="en-US"/>
              </w:rPr>
              <w:t>2</w:t>
            </w:r>
            <w:r w:rsidRPr="00D308BB">
              <w:rPr>
                <w:rFonts w:eastAsiaTheme="minorEastAsia"/>
                <w:lang w:val="en-US"/>
              </w:rPr>
              <w:t xml:space="preserve">, </w:t>
            </w:r>
          </w:p>
          <w:p w14:paraId="705D224E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dian (IQR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109C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0 (33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6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F754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49 (37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365F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9 (40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8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A0DF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53FF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7</w:t>
            </w:r>
          </w:p>
        </w:tc>
      </w:tr>
      <w:tr w:rsidR="000428EC" w:rsidRPr="00D308BB" w14:paraId="384D666E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A99CA3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FiO</w:t>
            </w:r>
            <w:r w:rsidRPr="00D308BB">
              <w:rPr>
                <w:rFonts w:eastAsiaTheme="minorEastAsia"/>
                <w:vertAlign w:val="subscript"/>
                <w:lang w:val="en-US"/>
              </w:rPr>
              <w:t>2</w:t>
            </w:r>
            <w:r w:rsidRPr="00D308BB">
              <w:rPr>
                <w:rFonts w:eastAsiaTheme="minorEastAsia"/>
                <w:lang w:val="en-US"/>
              </w:rPr>
              <w:t xml:space="preserve"> last 6 h, </w:t>
            </w:r>
          </w:p>
          <w:p w14:paraId="6EEB063C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dian (IQR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10BA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44 (32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4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7CD2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42 (32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5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688B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2 (42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6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77B0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5096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05</w:t>
            </w:r>
          </w:p>
        </w:tc>
      </w:tr>
      <w:tr w:rsidR="000428EC" w:rsidRPr="00D308BB" w14:paraId="66DD6501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5F6A66" w14:textId="77777777" w:rsidR="000428EC" w:rsidRPr="00D308BB" w:rsidRDefault="000428EC" w:rsidP="00615B24">
            <w:pPr>
              <w:rPr>
                <w:rFonts w:eastAsiaTheme="minorEastAsia"/>
                <w:vertAlign w:val="superscript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pH, median (IQR)</w:t>
            </w:r>
            <w:r w:rsidRPr="00D308BB">
              <w:rPr>
                <w:rFonts w:eastAsiaTheme="minorEastAsia"/>
                <w:vertAlign w:val="superscript"/>
                <w:lang w:val="en-US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75C4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23 (7.20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.3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A835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19 (7.14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.2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E873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23 (7.15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.2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4C88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E58F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62</w:t>
            </w:r>
          </w:p>
        </w:tc>
      </w:tr>
      <w:tr w:rsidR="000428EC" w:rsidRPr="00D308BB" w14:paraId="677D8251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78D132" w14:textId="77777777" w:rsidR="000428EC" w:rsidRPr="00D308BB" w:rsidRDefault="000428EC" w:rsidP="00615B24">
            <w:pPr>
              <w:rPr>
                <w:rFonts w:eastAsiaTheme="minorEastAsia"/>
                <w:vertAlign w:val="superscript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pCO2, median (IQR)</w:t>
            </w:r>
            <w:r w:rsidRPr="00D308BB">
              <w:rPr>
                <w:rFonts w:eastAsiaTheme="minorEastAsia"/>
                <w:vertAlign w:val="superscript"/>
                <w:lang w:val="en-US"/>
              </w:rPr>
              <w:t>1,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5256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4 (7.0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8.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B203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8.4 (7.3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9.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1832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8.8 (7.9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0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20C9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AB10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4</w:t>
            </w:r>
          </w:p>
        </w:tc>
      </w:tr>
      <w:tr w:rsidR="000428EC" w:rsidRPr="00D308BB" w14:paraId="2628C1A9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4FD40DB" w14:textId="77777777" w:rsidR="000428EC" w:rsidRPr="00D308BB" w:rsidRDefault="000428EC" w:rsidP="00615B24">
            <w:pPr>
              <w:rPr>
                <w:rFonts w:eastAsiaTheme="minorEastAsia"/>
                <w:vertAlign w:val="superscript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BE, median (IQR)</w:t>
            </w:r>
            <w:r w:rsidRPr="00D308BB">
              <w:rPr>
                <w:rFonts w:eastAsiaTheme="minorEastAsia"/>
                <w:vertAlign w:val="superscript"/>
                <w:lang w:val="en-US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ECD3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-3.4 (-7.1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0.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1745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-4.4 (-6.9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 xml:space="preserve"> -0.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89E2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-1.6 (-6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7872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6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82FC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42</w:t>
            </w:r>
          </w:p>
        </w:tc>
      </w:tr>
      <w:tr w:rsidR="000428EC" w:rsidRPr="00D308BB" w14:paraId="08C5EBB9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9A2825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Post-reintubation variabl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CC50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EDBB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0284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3CA44DD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1C0B3FD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</w:p>
        </w:tc>
      </w:tr>
      <w:tr w:rsidR="000428EC" w:rsidRPr="00D308BB" w14:paraId="39C3E559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F0C098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CV, </w:t>
            </w:r>
            <w:r w:rsidRPr="00CA3BF5">
              <w:rPr>
                <w:rFonts w:eastAsiaTheme="minorEastAsia"/>
                <w:i/>
                <w:iCs/>
                <w:lang w:val="en-US"/>
              </w:rPr>
              <w:t xml:space="preserve">n </w:t>
            </w:r>
            <w:r w:rsidRPr="00D308BB">
              <w:rPr>
                <w:rFonts w:eastAsiaTheme="minorEastAsia"/>
                <w:lang w:val="en-US"/>
              </w:rPr>
              <w:t>(%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5D63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6 (9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7475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3 (8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9001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3 (62)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417EF5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60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B05BF0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004</w:t>
            </w:r>
          </w:p>
        </w:tc>
      </w:tr>
      <w:tr w:rsidR="000428EC" w:rsidRPr="00D308BB" w14:paraId="7CFCAC84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425509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HFOV,</w:t>
            </w:r>
            <w:r w:rsidRPr="00CA3BF5">
              <w:rPr>
                <w:rFonts w:eastAsiaTheme="minorEastAsia"/>
                <w:i/>
                <w:iCs/>
                <w:lang w:val="en-US"/>
              </w:rPr>
              <w:t xml:space="preserve"> n</w:t>
            </w:r>
            <w:r w:rsidRPr="00D308BB">
              <w:rPr>
                <w:rFonts w:eastAsiaTheme="minorEastAsia"/>
                <w:lang w:val="en-US"/>
              </w:rPr>
              <w:t xml:space="preserve"> (%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FB9C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 (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5222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1 (1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C09D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8 (38)</w:t>
            </w:r>
          </w:p>
        </w:tc>
        <w:tc>
          <w:tcPr>
            <w:tcW w:w="1222" w:type="dxa"/>
            <w:vMerge/>
            <w:tcBorders>
              <w:left w:val="nil"/>
              <w:bottom w:val="nil"/>
              <w:right w:val="nil"/>
            </w:tcBorders>
          </w:tcPr>
          <w:p w14:paraId="50560DD7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262" w:type="dxa"/>
            <w:vMerge/>
            <w:tcBorders>
              <w:left w:val="nil"/>
              <w:bottom w:val="nil"/>
              <w:right w:val="nil"/>
            </w:tcBorders>
          </w:tcPr>
          <w:p w14:paraId="105DE3E6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</w:p>
        </w:tc>
      </w:tr>
      <w:tr w:rsidR="000428EC" w:rsidRPr="00D308BB" w14:paraId="47629776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734C7A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First registered PIP,    </w:t>
            </w:r>
          </w:p>
          <w:p w14:paraId="564995FF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(SD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41E2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9 (2.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6AAB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9 (4.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0DB7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9 (3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1F64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071B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88</w:t>
            </w:r>
          </w:p>
        </w:tc>
      </w:tr>
      <w:tr w:rsidR="000428EC" w:rsidRPr="00D308BB" w14:paraId="43620C43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595F10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PIP first 6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Pr="00D308BB">
              <w:rPr>
                <w:rFonts w:eastAsiaTheme="minorEastAsia"/>
                <w:lang w:val="en-US"/>
              </w:rPr>
              <w:t xml:space="preserve">h,   </w:t>
            </w:r>
          </w:p>
          <w:p w14:paraId="7BA0B071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(SD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D1C4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8 (2.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29A3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9 (3.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3F75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8 (2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6543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9B9F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71</w:t>
            </w:r>
          </w:p>
        </w:tc>
      </w:tr>
      <w:tr w:rsidR="000428EC" w:rsidRPr="00D308BB" w14:paraId="572E2D05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7D3697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First registered PEEP, </w:t>
            </w:r>
          </w:p>
          <w:p w14:paraId="15A406F0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(SD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F4FC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.8 (0.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528B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.7 (0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8706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.8 (0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B391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98F7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73</w:t>
            </w:r>
          </w:p>
        </w:tc>
      </w:tr>
      <w:tr w:rsidR="000428EC" w:rsidRPr="00D308BB" w14:paraId="1B907BF8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820B3C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PEEP first 6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Pr="00D308BB">
              <w:rPr>
                <w:rFonts w:eastAsiaTheme="minorEastAsia"/>
                <w:lang w:val="en-US"/>
              </w:rPr>
              <w:t xml:space="preserve">h, </w:t>
            </w:r>
          </w:p>
          <w:p w14:paraId="14F5BE4A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(SD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C6EB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.8 (0.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FB64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.7 (0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F2E3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.8 (0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B3DA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6D51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71</w:t>
            </w:r>
          </w:p>
        </w:tc>
      </w:tr>
      <w:tr w:rsidR="000428EC" w:rsidRPr="00D308BB" w14:paraId="5F1AE1D1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F08DC6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First registered MAP, </w:t>
            </w:r>
          </w:p>
          <w:p w14:paraId="777B8CA3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dian (IQR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53C2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 (9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0DC6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 (8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25AB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0 (9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E891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CC2E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3</w:t>
            </w:r>
          </w:p>
        </w:tc>
      </w:tr>
      <w:tr w:rsidR="000428EC" w:rsidRPr="00D308BB" w14:paraId="362E18DC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555F85A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MAP first 6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Pr="00D308BB">
              <w:rPr>
                <w:rFonts w:eastAsiaTheme="minorEastAsia"/>
                <w:lang w:val="en-US"/>
              </w:rPr>
              <w:t xml:space="preserve">h,    </w:t>
            </w:r>
          </w:p>
          <w:p w14:paraId="6E255DF9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dian (IQR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0C06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 (9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11AD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 (8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0F55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0 (9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28E3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8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73B7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9</w:t>
            </w:r>
          </w:p>
        </w:tc>
      </w:tr>
      <w:tr w:rsidR="000428EC" w:rsidRPr="00D308BB" w14:paraId="13A291DD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7C808C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First registered FiO</w:t>
            </w:r>
            <w:r w:rsidRPr="00D308BB">
              <w:rPr>
                <w:rFonts w:eastAsiaTheme="minorEastAsia"/>
                <w:vertAlign w:val="subscript"/>
                <w:lang w:val="en-US"/>
              </w:rPr>
              <w:t>2</w:t>
            </w:r>
            <w:r w:rsidRPr="00D308BB">
              <w:rPr>
                <w:rFonts w:eastAsiaTheme="minorEastAsia"/>
                <w:lang w:val="en-US"/>
              </w:rPr>
              <w:t xml:space="preserve">, </w:t>
            </w:r>
          </w:p>
          <w:p w14:paraId="405C3F6B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dian (IQR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CD6E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35 (29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5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BB77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32 (24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4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C183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36 (26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5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8D0B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994A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56</w:t>
            </w:r>
          </w:p>
        </w:tc>
      </w:tr>
      <w:tr w:rsidR="000428EC" w:rsidRPr="00D308BB" w14:paraId="023F0DF3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C28700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FiO</w:t>
            </w:r>
            <w:r w:rsidRPr="00D308BB">
              <w:rPr>
                <w:rFonts w:eastAsiaTheme="minorEastAsia"/>
                <w:vertAlign w:val="subscript"/>
                <w:lang w:val="en-US"/>
              </w:rPr>
              <w:t xml:space="preserve">2 </w:t>
            </w:r>
            <w:r w:rsidRPr="00D308BB">
              <w:rPr>
                <w:rFonts w:eastAsiaTheme="minorEastAsia"/>
                <w:lang w:val="en-US"/>
              </w:rPr>
              <w:t xml:space="preserve">first 6 h, </w:t>
            </w:r>
          </w:p>
          <w:p w14:paraId="67C20249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dian (IQR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8AF4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34 (28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3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83B7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30 (24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3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CB7D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33 (27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4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433E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6A48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43</w:t>
            </w:r>
          </w:p>
        </w:tc>
      </w:tr>
      <w:tr w:rsidR="000428EC" w:rsidRPr="00D308BB" w14:paraId="30926E4A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06C2D2" w14:textId="77777777" w:rsidR="000428EC" w:rsidRPr="00D308BB" w:rsidRDefault="000428EC" w:rsidP="00615B24">
            <w:pPr>
              <w:rPr>
                <w:rFonts w:eastAsiaTheme="minorEastAsia"/>
                <w:vertAlign w:val="superscript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pH, median (IQR)</w:t>
            </w:r>
            <w:r w:rsidRPr="00D308BB">
              <w:rPr>
                <w:rFonts w:eastAsiaTheme="minorEastAsia"/>
                <w:vertAlign w:val="superscript"/>
                <w:lang w:val="en-US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DE30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30 (7.18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.3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B77F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25 (7.18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.3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57BB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30 (7.19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.3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7D8B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2AD1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55</w:t>
            </w:r>
          </w:p>
        </w:tc>
      </w:tr>
      <w:tr w:rsidR="000428EC" w:rsidRPr="00D308BB" w14:paraId="35CD38BA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C9DE8F7" w14:textId="77777777" w:rsidR="000428EC" w:rsidRPr="00D308BB" w:rsidRDefault="000428EC" w:rsidP="00615B24">
            <w:pPr>
              <w:rPr>
                <w:rFonts w:eastAsiaTheme="minorEastAsia"/>
                <w:vertAlign w:val="superscript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pCO2, mean (SD)</w:t>
            </w:r>
            <w:r w:rsidRPr="00D308BB">
              <w:rPr>
                <w:rFonts w:eastAsiaTheme="minorEastAsia"/>
                <w:vertAlign w:val="superscript"/>
                <w:lang w:val="en-US"/>
              </w:rPr>
              <w:t>1,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5500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6.7 (1.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B1D8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6 (1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AB4C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3 (1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57F4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0135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9</w:t>
            </w:r>
          </w:p>
        </w:tc>
      </w:tr>
      <w:tr w:rsidR="000428EC" w:rsidRPr="00D308BB" w14:paraId="09D09476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0615C2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BE, mean (SD)</w:t>
            </w:r>
            <w:r w:rsidRPr="00D308BB">
              <w:rPr>
                <w:rFonts w:eastAsiaTheme="minorEastAsia"/>
                <w:vertAlign w:val="superscript"/>
                <w:lang w:val="en-US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7352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-3.8 (4.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BAFA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-3.4 (5.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C66A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-2.8 (7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8FD2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57CA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64</w:t>
            </w:r>
          </w:p>
        </w:tc>
      </w:tr>
      <w:tr w:rsidR="000428EC" w:rsidRPr="00D308BB" w14:paraId="082A99D7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DC2F90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RSS, median (IQR)</w:t>
            </w:r>
            <w:r w:rsidRPr="00D308BB">
              <w:rPr>
                <w:rFonts w:eastAsiaTheme="minorEastAsia"/>
                <w:vertAlign w:val="superscript"/>
                <w:lang w:val="en-US"/>
              </w:rPr>
              <w:t>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5FBD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3.0 (2.5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3.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8085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2.8 (2.1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3.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4442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2.9 (2.5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5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7EEE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39F8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5</w:t>
            </w:r>
          </w:p>
        </w:tc>
      </w:tr>
      <w:tr w:rsidR="000428EC" w:rsidRPr="00D308BB" w14:paraId="5A7134A2" w14:textId="77777777" w:rsidTr="00615B24">
        <w:trPr>
          <w:trHeight w:val="265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5C902A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V course, median </w:t>
            </w:r>
          </w:p>
          <w:p w14:paraId="2B138AE7" w14:textId="77777777" w:rsidR="000428EC" w:rsidRPr="00D308BB" w:rsidRDefault="000428EC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(IQR), day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C48C1F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 (4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5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4050B0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 (5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6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643818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8 (5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4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C8C77D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99C6EC" w14:textId="77777777" w:rsidR="000428EC" w:rsidRPr="00D308BB" w:rsidRDefault="000428EC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78</w:t>
            </w:r>
          </w:p>
        </w:tc>
      </w:tr>
      <w:tr w:rsidR="000428EC" w:rsidRPr="006E2D92" w14:paraId="33394521" w14:textId="77777777" w:rsidTr="00615B24">
        <w:trPr>
          <w:trHeight w:val="719"/>
        </w:trPr>
        <w:tc>
          <w:tcPr>
            <w:tcW w:w="1076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FD1014" w14:textId="77777777" w:rsidR="000428EC" w:rsidRPr="00D308BB" w:rsidRDefault="000428EC" w:rsidP="00615B24">
            <w:pPr>
              <w:rPr>
                <w:rFonts w:eastAsiaTheme="minorEastAsia"/>
                <w:sz w:val="13"/>
                <w:szCs w:val="13"/>
                <w:lang w:val="en-US"/>
              </w:rPr>
            </w:pP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BIPAP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bi-level positive airway pressur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NCPAP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nasal continuous positive airway pressur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SD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standard deviation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PEEP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positive end expiratory pressur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FiO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vertAlign w:val="subscript"/>
                <w:lang w:val="en-US"/>
              </w:rPr>
              <w:t>2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fraction of inspired oxygen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IQR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interquartile rang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BE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base excess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CV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conventional ventilation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HFOV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>, high</w:t>
            </w:r>
            <w:r>
              <w:rPr>
                <w:rFonts w:eastAsiaTheme="minorEastAsia"/>
                <w:sz w:val="13"/>
                <w:szCs w:val="13"/>
                <w:lang w:val="en-US"/>
              </w:rPr>
              <w:t>-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frequency oscillator ventilation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PIP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positive inspiratory pressur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MAP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mean airway pressur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RSS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respiratory severity scor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MV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>, mechanical ventilation</w:t>
            </w:r>
          </w:p>
          <w:p w14:paraId="5E5EB850" w14:textId="77777777" w:rsidR="000428EC" w:rsidRDefault="000428EC" w:rsidP="00615B24">
            <w:pPr>
              <w:rPr>
                <w:rFonts w:eastAsiaTheme="minorEastAsia"/>
                <w:sz w:val="13"/>
                <w:szCs w:val="13"/>
                <w:lang w:val="en-US"/>
              </w:rPr>
            </w:pPr>
          </w:p>
          <w:p w14:paraId="72D1C839" w14:textId="77777777" w:rsidR="000428EC" w:rsidRPr="00D308BB" w:rsidRDefault="000428EC" w:rsidP="00615B24">
            <w:pPr>
              <w:rPr>
                <w:rFonts w:eastAsiaTheme="minorEastAsia"/>
                <w:sz w:val="13"/>
                <w:szCs w:val="13"/>
                <w:lang w:val="en-US"/>
              </w:rPr>
            </w:pPr>
            <w:r>
              <w:rPr>
                <w:rFonts w:eastAsiaTheme="minorEastAsia"/>
                <w:sz w:val="13"/>
                <w:szCs w:val="13"/>
                <w:lang w:val="en-US"/>
              </w:rPr>
              <w:t xml:space="preserve">*Based on z-scores for each unit in the study period (1.1.2013–31.12-2018). </w:t>
            </w:r>
            <w:r w:rsidRPr="00732A16">
              <w:rPr>
                <w:rFonts w:eastAsiaTheme="minorEastAsia"/>
                <w:sz w:val="13"/>
                <w:szCs w:val="13"/>
                <w:lang w:val="en-US"/>
              </w:rPr>
              <w:t xml:space="preserve">Normal if </w:t>
            </w:r>
            <w:r>
              <w:rPr>
                <w:rFonts w:eastAsiaTheme="minorEastAsia"/>
                <w:sz w:val="13"/>
                <w:szCs w:val="13"/>
                <w:lang w:val="en-US"/>
              </w:rPr>
              <w:t xml:space="preserve">the </w:t>
            </w:r>
            <w:r w:rsidRPr="00732A16">
              <w:rPr>
                <w:rFonts w:eastAsiaTheme="minorEastAsia"/>
                <w:sz w:val="13"/>
                <w:szCs w:val="13"/>
                <w:lang w:val="en-US"/>
              </w:rPr>
              <w:t xml:space="preserve">z-score was +-1 SD, high if </w:t>
            </w:r>
            <w:r>
              <w:rPr>
                <w:rFonts w:eastAsiaTheme="minorEastAsia"/>
                <w:sz w:val="13"/>
                <w:szCs w:val="13"/>
                <w:lang w:val="en-US"/>
              </w:rPr>
              <w:t xml:space="preserve">the </w:t>
            </w:r>
            <w:r w:rsidRPr="00732A16">
              <w:rPr>
                <w:rFonts w:eastAsiaTheme="minorEastAsia"/>
                <w:sz w:val="13"/>
                <w:szCs w:val="13"/>
                <w:lang w:val="en-US"/>
              </w:rPr>
              <w:t xml:space="preserve">z-score was &gt; +1 SD, and low if </w:t>
            </w:r>
            <w:r>
              <w:rPr>
                <w:rFonts w:eastAsiaTheme="minorEastAsia"/>
                <w:sz w:val="13"/>
                <w:szCs w:val="13"/>
                <w:lang w:val="en-US"/>
              </w:rPr>
              <w:t xml:space="preserve">the </w:t>
            </w:r>
            <w:r w:rsidRPr="00732A16">
              <w:rPr>
                <w:rFonts w:eastAsiaTheme="minorEastAsia"/>
                <w:sz w:val="13"/>
                <w:szCs w:val="13"/>
                <w:lang w:val="en-US"/>
              </w:rPr>
              <w:t>z-score was &lt; -1 SD.</w:t>
            </w:r>
          </w:p>
          <w:p w14:paraId="74FB39E0" w14:textId="77777777" w:rsidR="000428EC" w:rsidRPr="00D308BB" w:rsidRDefault="000428EC" w:rsidP="00615B24">
            <w:pPr>
              <w:rPr>
                <w:rFonts w:eastAsia="Times New Roman" w:cstheme="minorHAnsi"/>
                <w:sz w:val="13"/>
                <w:szCs w:val="13"/>
                <w:lang w:val="en-US"/>
              </w:rPr>
            </w:pPr>
            <w:r w:rsidRPr="00D308BB">
              <w:rPr>
                <w:rFonts w:eastAsiaTheme="minorEastAsia" w:cstheme="minorHAnsi"/>
                <w:sz w:val="13"/>
                <w:szCs w:val="13"/>
                <w:vertAlign w:val="superscript"/>
                <w:lang w:val="en-US"/>
              </w:rPr>
              <w:t>1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Measured in arterial, capillary, or venous blood samples</w:t>
            </w:r>
            <w:r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.</w:t>
            </w:r>
          </w:p>
          <w:p w14:paraId="64E83A4A" w14:textId="77777777" w:rsidR="000428EC" w:rsidRPr="00D308BB" w:rsidRDefault="000428EC" w:rsidP="00615B24">
            <w:pPr>
              <w:rPr>
                <w:rFonts w:eastAsia="Times New Roman" w:cstheme="minorHAnsi"/>
                <w:sz w:val="13"/>
                <w:szCs w:val="13"/>
                <w:lang w:val="en-US"/>
              </w:rPr>
            </w:pPr>
            <w:r w:rsidRPr="00D308BB">
              <w:rPr>
                <w:rFonts w:eastAsiaTheme="minorEastAsia" w:cstheme="minorHAnsi"/>
                <w:sz w:val="13"/>
                <w:szCs w:val="13"/>
                <w:vertAlign w:val="superscript"/>
                <w:lang w:val="en-US"/>
              </w:rPr>
              <w:t>2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pCO2</w:t>
            </w:r>
            <w:r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 xml:space="preserve"> 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values in kilopascal</w:t>
            </w:r>
            <w:r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s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 xml:space="preserve"> (*7.50062 provide</w:t>
            </w:r>
            <w:r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s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 xml:space="preserve"> values in millimeters of mercury)</w:t>
            </w:r>
            <w:r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.</w:t>
            </w:r>
          </w:p>
          <w:p w14:paraId="3C1102B9" w14:textId="77777777" w:rsidR="000428EC" w:rsidRPr="00D308BB" w:rsidRDefault="000428EC" w:rsidP="00615B24">
            <w:pPr>
              <w:rPr>
                <w:rFonts w:eastAsia="Times New Roman" w:cstheme="minorHAnsi"/>
                <w:sz w:val="13"/>
                <w:szCs w:val="13"/>
                <w:lang w:val="en-US"/>
              </w:rPr>
            </w:pPr>
            <w:r w:rsidRPr="00D308BB">
              <w:rPr>
                <w:rFonts w:eastAsiaTheme="minorEastAsia" w:cstheme="minorHAnsi"/>
                <w:sz w:val="13"/>
                <w:szCs w:val="13"/>
                <w:vertAlign w:val="superscript"/>
                <w:lang w:val="en-US"/>
              </w:rPr>
              <w:t>3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RSS was calculated as a product of MAP and</w:t>
            </w:r>
            <w:r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 xml:space="preserve"> a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 xml:space="preserve"> fraction of inspired oxygen. RSS was calculated based on the last 6 h after reintubation.</w:t>
            </w:r>
          </w:p>
          <w:p w14:paraId="73A244E0" w14:textId="77777777" w:rsidR="000428EC" w:rsidRPr="00D308BB" w:rsidRDefault="000428EC" w:rsidP="00615B24">
            <w:pPr>
              <w:rPr>
                <w:rFonts w:eastAsiaTheme="minorEastAsia"/>
                <w:sz w:val="16"/>
                <w:szCs w:val="16"/>
                <w:vertAlign w:val="superscript"/>
                <w:lang w:val="en-US"/>
              </w:rPr>
            </w:pPr>
          </w:p>
        </w:tc>
      </w:tr>
    </w:tbl>
    <w:p w14:paraId="1F445A15" w14:textId="77777777" w:rsidR="008A06A9" w:rsidRPr="000428EC" w:rsidRDefault="008A06A9">
      <w:pPr>
        <w:rPr>
          <w:lang w:val="en-US"/>
        </w:rPr>
      </w:pPr>
    </w:p>
    <w:sectPr w:rsidR="008A06A9" w:rsidRPr="000428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8EC"/>
    <w:rsid w:val="000428EC"/>
    <w:rsid w:val="00093871"/>
    <w:rsid w:val="000A5378"/>
    <w:rsid w:val="000F4E5A"/>
    <w:rsid w:val="00130C19"/>
    <w:rsid w:val="001A7A02"/>
    <w:rsid w:val="002269FF"/>
    <w:rsid w:val="00273FC6"/>
    <w:rsid w:val="002E3391"/>
    <w:rsid w:val="00461DC3"/>
    <w:rsid w:val="004828C1"/>
    <w:rsid w:val="004954B5"/>
    <w:rsid w:val="004A3C8B"/>
    <w:rsid w:val="00512CAD"/>
    <w:rsid w:val="005912A3"/>
    <w:rsid w:val="006050D4"/>
    <w:rsid w:val="0061040B"/>
    <w:rsid w:val="00656D46"/>
    <w:rsid w:val="00736776"/>
    <w:rsid w:val="00744772"/>
    <w:rsid w:val="0075497E"/>
    <w:rsid w:val="00771334"/>
    <w:rsid w:val="00782A8C"/>
    <w:rsid w:val="008812E3"/>
    <w:rsid w:val="008A06A9"/>
    <w:rsid w:val="008D6E95"/>
    <w:rsid w:val="009251F1"/>
    <w:rsid w:val="009C6390"/>
    <w:rsid w:val="009D0995"/>
    <w:rsid w:val="00A27E6D"/>
    <w:rsid w:val="00A55F29"/>
    <w:rsid w:val="00AB086B"/>
    <w:rsid w:val="00B76A1F"/>
    <w:rsid w:val="00CA6EA0"/>
    <w:rsid w:val="00F45517"/>
    <w:rsid w:val="00FA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F1734C"/>
  <w15:chartTrackingRefBased/>
  <w15:docId w15:val="{205D3ED2-5C44-044E-BC3D-CE520624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8E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4">
    <w:name w:val="Tabellrutenett4"/>
    <w:basedOn w:val="Vanligtabell"/>
    <w:next w:val="Tabellrutenett"/>
    <w:uiPriority w:val="39"/>
    <w:rsid w:val="000428E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0428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6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Oma Ohnstad</dc:creator>
  <cp:keywords/>
  <dc:description/>
  <cp:lastModifiedBy>Mari Oma Ohnstad</cp:lastModifiedBy>
  <cp:revision>1</cp:revision>
  <dcterms:created xsi:type="dcterms:W3CDTF">2022-10-30T13:27:00Z</dcterms:created>
  <dcterms:modified xsi:type="dcterms:W3CDTF">2022-10-30T13:27:00Z</dcterms:modified>
</cp:coreProperties>
</file>